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F6CC0" w14:textId="77777777" w:rsidR="00A3406E" w:rsidRDefault="00A3406E" w:rsidP="0067662A">
      <w:pPr>
        <w:jc w:val="center"/>
        <w:rPr>
          <w:b/>
        </w:rPr>
      </w:pPr>
    </w:p>
    <w:p w14:paraId="03F4B250" w14:textId="15C18640" w:rsidR="0067662A" w:rsidRDefault="0067662A" w:rsidP="0067662A">
      <w:pPr>
        <w:jc w:val="center"/>
        <w:rPr>
          <w:b/>
        </w:rPr>
      </w:pPr>
      <w:r>
        <w:rPr>
          <w:b/>
        </w:rPr>
        <w:t xml:space="preserve">APPENDIX </w:t>
      </w:r>
      <w:r w:rsidR="00F33D86">
        <w:rPr>
          <w:b/>
        </w:rPr>
        <w:t>1</w:t>
      </w:r>
      <w:bookmarkStart w:id="0" w:name="_GoBack"/>
      <w:bookmarkEnd w:id="0"/>
      <w:r>
        <w:rPr>
          <w:b/>
        </w:rPr>
        <w:t>: IN DEPTH INTERVIEW TOPIC GUIDE</w:t>
      </w:r>
    </w:p>
    <w:p w14:paraId="7B681DFE" w14:textId="388166BA" w:rsidR="0067662A" w:rsidRPr="0039659E" w:rsidRDefault="001728F0" w:rsidP="0067662A">
      <w:pPr>
        <w:autoSpaceDE w:val="0"/>
        <w:autoSpaceDN w:val="0"/>
        <w:adjustRightInd w:val="0"/>
        <w:spacing w:after="0" w:line="240" w:lineRule="auto"/>
        <w:jc w:val="center"/>
        <w:rPr>
          <w:rFonts w:ascii="Calibri" w:eastAsia="Times New Roman" w:hAnsi="Calibri" w:cs="Calibri"/>
          <w:b/>
          <w:lang w:val="en" w:eastAsia="en-ZA"/>
        </w:rPr>
      </w:pPr>
      <w:r>
        <w:rPr>
          <w:rFonts w:ascii="Calibri" w:hAnsi="Calibri" w:cs="Calibri"/>
          <w:b/>
          <w:bCs/>
          <w:color w:val="000000"/>
        </w:rPr>
        <w:t xml:space="preserve">Investigating </w:t>
      </w:r>
      <w:r w:rsidR="0039659E" w:rsidRPr="0039659E">
        <w:rPr>
          <w:rFonts w:ascii="Calibri" w:eastAsia="Times New Roman" w:hAnsi="Calibri" w:cs="Calibri"/>
          <w:b/>
          <w:color w:val="000000"/>
          <w:lang w:val="en" w:eastAsia="en-ZA"/>
        </w:rPr>
        <w:t>survival</w:t>
      </w:r>
      <w:r w:rsidR="0067662A" w:rsidRPr="0039659E">
        <w:rPr>
          <w:rFonts w:ascii="Calibri" w:eastAsia="Times New Roman" w:hAnsi="Calibri" w:cs="Calibri"/>
          <w:b/>
          <w:color w:val="000000"/>
          <w:lang w:val="en" w:eastAsia="en-ZA"/>
        </w:rPr>
        <w:t xml:space="preserve"> and TB recurrence after successful drug-susceptible- and </w:t>
      </w:r>
      <w:r w:rsidR="004072B8">
        <w:rPr>
          <w:rFonts w:ascii="Calibri" w:eastAsia="Times New Roman" w:hAnsi="Calibri" w:cs="Calibri"/>
          <w:b/>
          <w:color w:val="000000"/>
          <w:lang w:val="en" w:eastAsia="en-ZA"/>
        </w:rPr>
        <w:t>multi</w:t>
      </w:r>
      <w:r w:rsidR="0067662A" w:rsidRPr="0039659E">
        <w:rPr>
          <w:rFonts w:ascii="Calibri" w:eastAsia="Times New Roman" w:hAnsi="Calibri" w:cs="Calibri"/>
          <w:b/>
          <w:color w:val="000000"/>
          <w:lang w:val="en" w:eastAsia="en-ZA"/>
        </w:rPr>
        <w:t>drug</w:t>
      </w:r>
      <w:r w:rsidR="004072B8">
        <w:rPr>
          <w:rFonts w:ascii="Calibri" w:eastAsia="Times New Roman" w:hAnsi="Calibri" w:cs="Calibri"/>
          <w:b/>
          <w:color w:val="000000"/>
          <w:lang w:val="en" w:eastAsia="en-ZA"/>
        </w:rPr>
        <w:t xml:space="preserve">/rifampicin </w:t>
      </w:r>
      <w:r w:rsidR="0067662A" w:rsidRPr="0039659E">
        <w:rPr>
          <w:rFonts w:ascii="Calibri" w:eastAsia="Times New Roman" w:hAnsi="Calibri" w:cs="Calibri"/>
          <w:b/>
          <w:color w:val="000000"/>
          <w:lang w:val="en" w:eastAsia="en-ZA"/>
        </w:rPr>
        <w:t>-resistant TB treatment</w:t>
      </w:r>
    </w:p>
    <w:p w14:paraId="467A426B" w14:textId="109F4188" w:rsidR="0067662A" w:rsidRDefault="0067662A" w:rsidP="00F27195">
      <w:pPr>
        <w:rPr>
          <w:b/>
        </w:rPr>
      </w:pPr>
      <w:r>
        <w:rPr>
          <w:b/>
        </w:rPr>
        <w:t>_____________________________________________________________________________________</w:t>
      </w:r>
    </w:p>
    <w:p w14:paraId="4313A616" w14:textId="5D149F26" w:rsidR="002441ED" w:rsidRPr="002441ED" w:rsidRDefault="002441ED" w:rsidP="00F27195">
      <w:pPr>
        <w:rPr>
          <w:b/>
        </w:rPr>
      </w:pPr>
      <w:r w:rsidRPr="002441ED">
        <w:rPr>
          <w:b/>
        </w:rPr>
        <w:t>Unique study no</w:t>
      </w:r>
      <w:r>
        <w:t xml:space="preserve">: </w:t>
      </w:r>
      <w:r w:rsidR="0067662A">
        <w:t>_______________________</w:t>
      </w:r>
      <w:r w:rsidR="0067662A">
        <w:tab/>
      </w:r>
      <w:r w:rsidR="0067662A">
        <w:tab/>
      </w:r>
      <w:r w:rsidR="0067662A" w:rsidRPr="0067662A">
        <w:rPr>
          <w:b/>
        </w:rPr>
        <w:t>Gender: (M or F):</w:t>
      </w:r>
      <w:r w:rsidR="0067662A">
        <w:t xml:space="preserve"> __________</w:t>
      </w:r>
      <w:r w:rsidR="006F0C5F">
        <w:tab/>
      </w:r>
    </w:p>
    <w:p w14:paraId="47D2A75F" w14:textId="77777777" w:rsidR="001728F0" w:rsidRDefault="001728F0" w:rsidP="001728F0">
      <w:pPr>
        <w:spacing w:after="0" w:line="240" w:lineRule="auto"/>
        <w:rPr>
          <w:b/>
        </w:rPr>
      </w:pPr>
    </w:p>
    <w:p w14:paraId="2F986B79" w14:textId="2430E742" w:rsidR="001728F0" w:rsidRDefault="001728F0" w:rsidP="001728F0">
      <w:r>
        <w:rPr>
          <w:b/>
        </w:rPr>
        <w:t>DS- or DR-TB:</w:t>
      </w:r>
      <w:r w:rsidR="005F35EE">
        <w:rPr>
          <w:b/>
        </w:rPr>
        <w:t xml:space="preserve"> </w:t>
      </w:r>
      <w:r w:rsidR="005F35EE">
        <w:t xml:space="preserve"> _____________________</w:t>
      </w:r>
      <w:r w:rsidR="005F35EE">
        <w:rPr>
          <w:b/>
        </w:rPr>
        <w:tab/>
      </w:r>
      <w:r w:rsidR="005F35EE">
        <w:rPr>
          <w:b/>
        </w:rPr>
        <w:tab/>
      </w:r>
      <w:r>
        <w:rPr>
          <w:b/>
        </w:rPr>
        <w:t xml:space="preserve">Study location: (KZN or WC): </w:t>
      </w:r>
      <w:r>
        <w:t>_____________</w:t>
      </w:r>
    </w:p>
    <w:p w14:paraId="0B79BF91" w14:textId="77777777" w:rsidR="001728F0" w:rsidRDefault="001728F0" w:rsidP="001728F0">
      <w:pPr>
        <w:spacing w:after="0" w:line="240" w:lineRule="auto"/>
        <w:rPr>
          <w:b/>
        </w:rPr>
      </w:pPr>
    </w:p>
    <w:p w14:paraId="5A6D22CA" w14:textId="7DE0F625" w:rsidR="002441ED" w:rsidRDefault="002441ED" w:rsidP="002441ED">
      <w:r>
        <w:rPr>
          <w:b/>
        </w:rPr>
        <w:t>Interviewer</w:t>
      </w:r>
      <w:r w:rsidR="00F27195" w:rsidRPr="006F0C5F">
        <w:rPr>
          <w:b/>
        </w:rPr>
        <w:t>:</w:t>
      </w:r>
      <w:r w:rsidR="00F27195">
        <w:t xml:space="preserve"> ___________________________</w:t>
      </w:r>
      <w:r>
        <w:tab/>
      </w:r>
      <w:r>
        <w:tab/>
      </w:r>
      <w:r w:rsidRPr="002441ED">
        <w:rPr>
          <w:b/>
        </w:rPr>
        <w:t>Date:</w:t>
      </w:r>
      <w:r>
        <w:t xml:space="preserve"> __</w:t>
      </w:r>
      <w:r w:rsidR="005F35EE">
        <w:softHyphen/>
      </w:r>
      <w:r w:rsidR="005F35EE">
        <w:softHyphen/>
      </w:r>
      <w:r w:rsidR="005F35EE">
        <w:softHyphen/>
        <w:t>___</w:t>
      </w:r>
      <w:r>
        <w:t>________</w:t>
      </w:r>
    </w:p>
    <w:p w14:paraId="270FDB97" w14:textId="77777777" w:rsidR="0093781C" w:rsidRDefault="0093781C" w:rsidP="00F27195">
      <w:pPr>
        <w:pBdr>
          <w:bottom w:val="single" w:sz="12" w:space="1" w:color="auto"/>
        </w:pBdr>
      </w:pPr>
    </w:p>
    <w:p w14:paraId="2667F936" w14:textId="3B0AB0E4" w:rsidR="0093781C" w:rsidRPr="005F35EE" w:rsidRDefault="005F35EE" w:rsidP="001728F0">
      <w:pPr>
        <w:spacing w:after="0" w:line="240" w:lineRule="auto"/>
        <w:rPr>
          <w:b/>
        </w:rPr>
      </w:pPr>
      <w:r w:rsidRPr="005F35EE">
        <w:rPr>
          <w:b/>
        </w:rPr>
        <w:t>Questions</w:t>
      </w:r>
      <w:r>
        <w:rPr>
          <w:b/>
        </w:rPr>
        <w:t>:</w:t>
      </w:r>
    </w:p>
    <w:p w14:paraId="5C8A2718" w14:textId="77777777" w:rsidR="005F35EE" w:rsidRDefault="005F35EE" w:rsidP="001728F0">
      <w:pPr>
        <w:spacing w:after="0" w:line="240" w:lineRule="auto"/>
      </w:pPr>
    </w:p>
    <w:p w14:paraId="2B32D60E" w14:textId="464625E1" w:rsidR="00F77698" w:rsidRDefault="00F77698" w:rsidP="0025615C">
      <w:pPr>
        <w:pStyle w:val="ListParagraph"/>
        <w:numPr>
          <w:ilvl w:val="0"/>
          <w:numId w:val="3"/>
        </w:numPr>
      </w:pPr>
      <w:r>
        <w:t xml:space="preserve">How many years </w:t>
      </w:r>
      <w:r w:rsidRPr="009069FC">
        <w:t xml:space="preserve">ago did you </w:t>
      </w:r>
      <w:r w:rsidR="00D674A1" w:rsidRPr="009069FC">
        <w:t xml:space="preserve">start </w:t>
      </w:r>
      <w:r w:rsidR="004072B8" w:rsidRPr="009069FC">
        <w:t>MDR</w:t>
      </w:r>
      <w:r w:rsidRPr="009069FC">
        <w:t>-TB treatment?</w:t>
      </w:r>
    </w:p>
    <w:p w14:paraId="7B4BD1D3" w14:textId="77777777" w:rsidR="00CD6064" w:rsidRDefault="00CD6064" w:rsidP="00F34652">
      <w:pPr>
        <w:pStyle w:val="ListParagraph"/>
      </w:pPr>
    </w:p>
    <w:p w14:paraId="1189E4C9" w14:textId="5F05034B" w:rsidR="00162809" w:rsidRDefault="0001301E" w:rsidP="0025615C">
      <w:pPr>
        <w:pStyle w:val="ListParagraph"/>
        <w:numPr>
          <w:ilvl w:val="0"/>
          <w:numId w:val="3"/>
        </w:numPr>
      </w:pPr>
      <w:r>
        <w:t xml:space="preserve">Can you remember and describe </w:t>
      </w:r>
      <w:r w:rsidR="00162809">
        <w:t xml:space="preserve">how </w:t>
      </w:r>
      <w:r w:rsidR="00D67765">
        <w:t xml:space="preserve">sick you were when you started </w:t>
      </w:r>
      <w:r w:rsidR="004072B8">
        <w:t>MDR</w:t>
      </w:r>
      <w:r w:rsidR="00162809">
        <w:t xml:space="preserve">-TB </w:t>
      </w:r>
      <w:r w:rsidR="00D67765">
        <w:t>treatment</w:t>
      </w:r>
      <w:r w:rsidR="00162809">
        <w:t>?</w:t>
      </w:r>
    </w:p>
    <w:p w14:paraId="26414A22" w14:textId="77777777" w:rsidR="00DF545D" w:rsidRPr="00F34652" w:rsidRDefault="00DF545D" w:rsidP="00D67765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67B1C3CD" w14:textId="77777777" w:rsidR="00DF545D" w:rsidRPr="00F34652" w:rsidRDefault="00D67765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F34652">
        <w:rPr>
          <w:color w:val="000000" w:themeColor="text1"/>
        </w:rPr>
        <w:t>Were you able to walk when you were first diagnosed with TB?</w:t>
      </w:r>
    </w:p>
    <w:p w14:paraId="26C5AD02" w14:textId="5E5C4829" w:rsidR="00D67765" w:rsidRDefault="00D67765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F34652">
        <w:rPr>
          <w:color w:val="000000" w:themeColor="text1"/>
        </w:rPr>
        <w:t>Were you admitted to hospital at the time?</w:t>
      </w:r>
    </w:p>
    <w:p w14:paraId="154926A9" w14:textId="161EDA66" w:rsidR="00C6565C" w:rsidRPr="00F34652" w:rsidRDefault="00D94587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>When you started MDR-TB treatment h</w:t>
      </w:r>
      <w:r w:rsidR="00C6565C">
        <w:rPr>
          <w:color w:val="000000" w:themeColor="text1"/>
        </w:rPr>
        <w:t xml:space="preserve">ow long were you admitted </w:t>
      </w:r>
      <w:r w:rsidR="00CC14F2">
        <w:rPr>
          <w:color w:val="000000" w:themeColor="text1"/>
        </w:rPr>
        <w:t>to hospital for</w:t>
      </w:r>
      <w:r>
        <w:rPr>
          <w:color w:val="000000" w:themeColor="text1"/>
        </w:rPr>
        <w:t>?</w:t>
      </w:r>
    </w:p>
    <w:p w14:paraId="358CBC1A" w14:textId="2905EE0B" w:rsidR="008816DE" w:rsidRPr="007F7F91" w:rsidRDefault="008816DE" w:rsidP="00F34652">
      <w:pPr>
        <w:pStyle w:val="ListParagraph"/>
        <w:numPr>
          <w:ilvl w:val="0"/>
          <w:numId w:val="9"/>
        </w:numPr>
      </w:pPr>
      <w:r w:rsidRPr="007F7F91">
        <w:t>How long have you been in hospital for this time?</w:t>
      </w:r>
    </w:p>
    <w:p w14:paraId="1B29B9CD" w14:textId="1E4A448D" w:rsidR="00DF545D" w:rsidRPr="00F34652" w:rsidRDefault="00DF545D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 w:rsidRPr="00F34652">
        <w:rPr>
          <w:color w:val="000000" w:themeColor="text1"/>
        </w:rPr>
        <w:t>Were you admitted to hospital at any</w:t>
      </w:r>
      <w:r w:rsidR="008816DE">
        <w:rPr>
          <w:color w:val="000000" w:themeColor="text1"/>
        </w:rPr>
        <w:t xml:space="preserve"> other </w:t>
      </w:r>
      <w:r w:rsidRPr="00F34652">
        <w:rPr>
          <w:color w:val="000000" w:themeColor="text1"/>
        </w:rPr>
        <w:t>time during your TB treatment?</w:t>
      </w:r>
    </w:p>
    <w:p w14:paraId="4121C7D2" w14:textId="03CBFEC7" w:rsidR="00DF545D" w:rsidRPr="00F34652" w:rsidRDefault="008816DE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 xml:space="preserve">Have you been able to keep </w:t>
      </w:r>
      <w:r w:rsidR="00DF545D" w:rsidRPr="00F34652">
        <w:rPr>
          <w:color w:val="000000" w:themeColor="text1"/>
        </w:rPr>
        <w:t>doing your normal household responsibilities?</w:t>
      </w:r>
    </w:p>
    <w:p w14:paraId="67AE9A18" w14:textId="3B71DF91" w:rsidR="00D67765" w:rsidRPr="008133AD" w:rsidRDefault="008816DE" w:rsidP="00F34652">
      <w:pPr>
        <w:pStyle w:val="ListParagraph"/>
        <w:numPr>
          <w:ilvl w:val="0"/>
          <w:numId w:val="9"/>
        </w:numPr>
        <w:rPr>
          <w:color w:val="000000" w:themeColor="text1"/>
        </w:rPr>
      </w:pPr>
      <w:r>
        <w:rPr>
          <w:color w:val="000000" w:themeColor="text1"/>
        </w:rPr>
        <w:t xml:space="preserve">Were you working when you got MDR-TB? </w:t>
      </w:r>
      <w:r w:rsidR="00DF545D" w:rsidRPr="008133AD">
        <w:rPr>
          <w:color w:val="000000" w:themeColor="text1"/>
        </w:rPr>
        <w:t xml:space="preserve">Did you </w:t>
      </w:r>
      <w:r>
        <w:rPr>
          <w:color w:val="000000" w:themeColor="text1"/>
        </w:rPr>
        <w:t>have to s</w:t>
      </w:r>
      <w:r w:rsidR="00DF545D" w:rsidRPr="008133AD">
        <w:rPr>
          <w:color w:val="000000" w:themeColor="text1"/>
        </w:rPr>
        <w:t>top working?</w:t>
      </w:r>
      <w:r w:rsidR="00D67765" w:rsidRPr="008133AD">
        <w:rPr>
          <w:color w:val="000000" w:themeColor="text1"/>
        </w:rPr>
        <w:t xml:space="preserve">                  </w:t>
      </w:r>
    </w:p>
    <w:p w14:paraId="54EDC1AB" w14:textId="77777777" w:rsidR="00D67765" w:rsidRDefault="00D67765" w:rsidP="00F34652">
      <w:pPr>
        <w:pStyle w:val="ListParagraph"/>
      </w:pPr>
    </w:p>
    <w:p w14:paraId="336165AE" w14:textId="278DD1A0" w:rsidR="00D67765" w:rsidRDefault="00D67765" w:rsidP="00D67765">
      <w:pPr>
        <w:pStyle w:val="ListParagraph"/>
        <w:numPr>
          <w:ilvl w:val="0"/>
          <w:numId w:val="3"/>
        </w:numPr>
        <w:ind w:left="643"/>
      </w:pPr>
      <w:r>
        <w:t xml:space="preserve">Can you describe how MDR-TB and its treatment affected your life </w:t>
      </w:r>
      <w:r w:rsidR="00791A1D">
        <w:t xml:space="preserve">whilst you were taking the </w:t>
      </w:r>
      <w:r w:rsidR="007C09D5">
        <w:t>t</w:t>
      </w:r>
      <w:r>
        <w:t>reatment?</w:t>
      </w:r>
    </w:p>
    <w:p w14:paraId="4DD3AE4E" w14:textId="77777777" w:rsidR="00DF545D" w:rsidRPr="00F34652" w:rsidRDefault="00DF545D" w:rsidP="00DF545D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5D279525" w14:textId="76D047E7" w:rsidR="00DF545D" w:rsidRPr="00F34652" w:rsidRDefault="00DF545D" w:rsidP="00F34652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F34652">
        <w:rPr>
          <w:color w:val="000000" w:themeColor="text1"/>
        </w:rPr>
        <w:t>How did you feel after you took all the medication?</w:t>
      </w:r>
    </w:p>
    <w:p w14:paraId="385864C7" w14:textId="77777777" w:rsidR="00DF545D" w:rsidRPr="00F34652" w:rsidRDefault="00DF545D" w:rsidP="00DF545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F34652">
        <w:rPr>
          <w:color w:val="000000" w:themeColor="text1"/>
        </w:rPr>
        <w:t>Did the medicine affect you in any way?</w:t>
      </w:r>
    </w:p>
    <w:p w14:paraId="4885444E" w14:textId="77777777" w:rsidR="00DF545D" w:rsidRPr="00F34652" w:rsidRDefault="00DF545D" w:rsidP="00DF545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F34652">
        <w:rPr>
          <w:color w:val="000000" w:themeColor="text1"/>
        </w:rPr>
        <w:t xml:space="preserve">How long after the treatment started did you start to feel better? </w:t>
      </w:r>
    </w:p>
    <w:p w14:paraId="307C8102" w14:textId="77777777" w:rsidR="00DF545D" w:rsidRPr="00F34652" w:rsidRDefault="00DF545D" w:rsidP="00DF545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F34652">
        <w:rPr>
          <w:color w:val="000000" w:themeColor="text1"/>
        </w:rPr>
        <w:t>Were you tempted to stop taking the treatment at any time?</w:t>
      </w:r>
    </w:p>
    <w:p w14:paraId="21FACBC9" w14:textId="78C172D0" w:rsidR="00DF545D" w:rsidRPr="00F34652" w:rsidRDefault="00DF545D" w:rsidP="00DF545D">
      <w:pPr>
        <w:pStyle w:val="ListParagraph"/>
        <w:numPr>
          <w:ilvl w:val="0"/>
          <w:numId w:val="11"/>
        </w:numPr>
        <w:rPr>
          <w:color w:val="000000" w:themeColor="text1"/>
        </w:rPr>
      </w:pPr>
      <w:r w:rsidRPr="00F34652">
        <w:rPr>
          <w:color w:val="000000" w:themeColor="text1"/>
        </w:rPr>
        <w:t>Did taking the treatment affect your family life, community life or work life in any way?</w:t>
      </w:r>
    </w:p>
    <w:p w14:paraId="2F6353FE" w14:textId="77777777" w:rsidR="00DF545D" w:rsidRPr="00D10FDD" w:rsidRDefault="00DF545D" w:rsidP="00F34652">
      <w:pPr>
        <w:pStyle w:val="ListParagraph"/>
        <w:ind w:left="1485"/>
        <w:rPr>
          <w:color w:val="FF0000"/>
        </w:rPr>
      </w:pPr>
    </w:p>
    <w:p w14:paraId="71571B1F" w14:textId="5E6BB95E" w:rsidR="0001301E" w:rsidRDefault="0001301E" w:rsidP="0001301E">
      <w:pPr>
        <w:pStyle w:val="ListParagraph"/>
        <w:numPr>
          <w:ilvl w:val="0"/>
          <w:numId w:val="3"/>
        </w:numPr>
      </w:pPr>
      <w:r>
        <w:t xml:space="preserve">Can you describe how the </w:t>
      </w:r>
      <w:r w:rsidR="004072B8">
        <w:t>MDR</w:t>
      </w:r>
      <w:r>
        <w:t>-TB and its treatment ha</w:t>
      </w:r>
      <w:r w:rsidR="007C09D5">
        <w:t xml:space="preserve">ve </w:t>
      </w:r>
      <w:r>
        <w:t>affected your life</w:t>
      </w:r>
      <w:r w:rsidR="007C09D5">
        <w:t>?</w:t>
      </w:r>
    </w:p>
    <w:p w14:paraId="387B7DE8" w14:textId="1616FA34" w:rsidR="00DF545D" w:rsidRPr="00F34652" w:rsidRDefault="00DF545D" w:rsidP="00DF545D">
      <w:pPr>
        <w:pStyle w:val="ListParagraph"/>
        <w:rPr>
          <w:b/>
          <w:color w:val="000000" w:themeColor="text1"/>
        </w:rPr>
      </w:pPr>
      <w:r w:rsidRPr="00F34652">
        <w:rPr>
          <w:b/>
          <w:color w:val="000000" w:themeColor="text1"/>
        </w:rPr>
        <w:t>Probes</w:t>
      </w:r>
    </w:p>
    <w:p w14:paraId="045EB095" w14:textId="7499F223" w:rsidR="00DF545D" w:rsidRPr="00F34652" w:rsidRDefault="00DF545D" w:rsidP="00F34652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F34652">
        <w:rPr>
          <w:color w:val="000000" w:themeColor="text1"/>
        </w:rPr>
        <w:t>Physical: Are you still able to do the same things physically? Such as walk the same distance? Run to catch a bus? Pick up a child?</w:t>
      </w:r>
    </w:p>
    <w:p w14:paraId="3FA8FF19" w14:textId="77777777" w:rsidR="00DF545D" w:rsidRPr="00F34652" w:rsidRDefault="00DF545D" w:rsidP="00F34652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F34652">
        <w:rPr>
          <w:color w:val="000000" w:themeColor="text1"/>
        </w:rPr>
        <w:t>Mental: Are you more anxious or fearful than you were before you had TB? Do things worry you more?</w:t>
      </w:r>
    </w:p>
    <w:p w14:paraId="35E6C5EC" w14:textId="77777777" w:rsidR="00424616" w:rsidRDefault="00424616" w:rsidP="00424616">
      <w:pPr>
        <w:pStyle w:val="ListParagraph"/>
        <w:ind w:left="1440"/>
        <w:rPr>
          <w:color w:val="000000" w:themeColor="text1"/>
        </w:rPr>
      </w:pPr>
    </w:p>
    <w:p w14:paraId="4E5EB900" w14:textId="77777777" w:rsidR="00424616" w:rsidRDefault="00424616" w:rsidP="00424616">
      <w:pPr>
        <w:pStyle w:val="ListParagraph"/>
        <w:ind w:left="1440"/>
        <w:rPr>
          <w:color w:val="000000" w:themeColor="text1"/>
        </w:rPr>
      </w:pPr>
    </w:p>
    <w:p w14:paraId="514F3A0C" w14:textId="7143BAB5" w:rsidR="00DF545D" w:rsidRPr="00F34652" w:rsidRDefault="00DF545D" w:rsidP="00F34652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F34652">
        <w:rPr>
          <w:color w:val="000000" w:themeColor="text1"/>
        </w:rPr>
        <w:t>Relationships: Were any of your relationships with your close family or friends affected by having TB? What happened?</w:t>
      </w:r>
    </w:p>
    <w:p w14:paraId="0B4B224E" w14:textId="22EC0999" w:rsidR="009236A8" w:rsidRPr="00F34652" w:rsidRDefault="009236A8" w:rsidP="00F34652">
      <w:pPr>
        <w:pStyle w:val="ListParagraph"/>
        <w:numPr>
          <w:ilvl w:val="0"/>
          <w:numId w:val="10"/>
        </w:numPr>
        <w:rPr>
          <w:color w:val="000000" w:themeColor="text1"/>
        </w:rPr>
      </w:pPr>
      <w:r w:rsidRPr="00F34652">
        <w:rPr>
          <w:color w:val="000000" w:themeColor="text1"/>
        </w:rPr>
        <w:t>Stigma/discrimination? Has anyone or any group in your wider circle of acquaintances avoided you since you had TB?</w:t>
      </w:r>
    </w:p>
    <w:p w14:paraId="05FC00A6" w14:textId="77777777" w:rsidR="00CD6064" w:rsidRDefault="00CD6064" w:rsidP="00F34652">
      <w:pPr>
        <w:pStyle w:val="ListParagraph"/>
      </w:pPr>
    </w:p>
    <w:p w14:paraId="1E752C27" w14:textId="14D51311" w:rsidR="00004AE4" w:rsidRDefault="00004AE4" w:rsidP="00004AE4">
      <w:pPr>
        <w:pStyle w:val="ListParagraph"/>
        <w:numPr>
          <w:ilvl w:val="0"/>
          <w:numId w:val="3"/>
        </w:numPr>
      </w:pPr>
      <w:r>
        <w:t xml:space="preserve">Is there anything you can no longer do </w:t>
      </w:r>
      <w:r w:rsidR="00290E8B">
        <w:t>since you</w:t>
      </w:r>
      <w:r w:rsidR="00924732">
        <w:t xml:space="preserve"> had </w:t>
      </w:r>
      <w:r w:rsidR="004072B8">
        <w:t>MDR</w:t>
      </w:r>
      <w:r>
        <w:t xml:space="preserve">-TB </w:t>
      </w:r>
      <w:r w:rsidR="00290E8B">
        <w:t xml:space="preserve">and </w:t>
      </w:r>
      <w:r w:rsidR="00924732">
        <w:t xml:space="preserve">started TB </w:t>
      </w:r>
      <w:r>
        <w:t xml:space="preserve">treatment? If yes, please </w:t>
      </w:r>
      <w:r w:rsidR="00C656B9">
        <w:t>can you give some examples?</w:t>
      </w:r>
    </w:p>
    <w:p w14:paraId="4D493DA7" w14:textId="77777777" w:rsidR="00E514ED" w:rsidRDefault="00E514ED" w:rsidP="00E514ED">
      <w:pPr>
        <w:pStyle w:val="ListParagraph"/>
      </w:pPr>
    </w:p>
    <w:p w14:paraId="49C57742" w14:textId="77777777" w:rsidR="00E514ED" w:rsidRDefault="00E514ED" w:rsidP="00E514ED">
      <w:pPr>
        <w:pStyle w:val="ListParagraph"/>
        <w:numPr>
          <w:ilvl w:val="0"/>
          <w:numId w:val="3"/>
        </w:numPr>
      </w:pPr>
      <w:r>
        <w:t>Do you ever worry that you might get MDR/RR-TB again?  Can you explain more about this?</w:t>
      </w:r>
    </w:p>
    <w:p w14:paraId="4DF42288" w14:textId="2D52135C" w:rsidR="00F66ADB" w:rsidRDefault="00F66ADB" w:rsidP="00F66ADB">
      <w:pPr>
        <w:ind w:left="360"/>
      </w:pPr>
    </w:p>
    <w:p w14:paraId="3D648EF7" w14:textId="77777777" w:rsidR="00F66ADB" w:rsidRPr="00F66ADB" w:rsidRDefault="00F66ADB" w:rsidP="00F66ADB">
      <w:pPr>
        <w:contextualSpacing/>
        <w:rPr>
          <w:b/>
        </w:rPr>
      </w:pPr>
      <w:r w:rsidRPr="00F66ADB">
        <w:rPr>
          <w:b/>
        </w:rPr>
        <w:t xml:space="preserve">Open attitude question: </w:t>
      </w:r>
    </w:p>
    <w:p w14:paraId="55CD68B4" w14:textId="77777777" w:rsidR="00F66ADB" w:rsidRPr="00F66ADB" w:rsidRDefault="00F66ADB" w:rsidP="00F66ADB">
      <w:pPr>
        <w:contextualSpacing/>
      </w:pPr>
    </w:p>
    <w:p w14:paraId="4436AC77" w14:textId="77777777" w:rsidR="00F66ADB" w:rsidRPr="00F66ADB" w:rsidRDefault="00F66ADB" w:rsidP="00F66ADB">
      <w:pPr>
        <w:contextualSpacing/>
      </w:pPr>
      <w:r w:rsidRPr="00F66ADB">
        <w:t xml:space="preserve">We know that MDR/RR-TB treatment is lengthy and has many side-effects. Since completing treatment, can you explain to me how you feel in relation to your overall health?  You have completed MDR/RR-TB treatment, do you feel how you did before you were diagnosed with MDR/RR-TB or are there any differences in your health or quality of life after treatment was completed? Please explain. Have you had a recurrence of MDR/RR-TB? </w:t>
      </w:r>
    </w:p>
    <w:p w14:paraId="00831A5D" w14:textId="77777777" w:rsidR="00F66ADB" w:rsidRPr="00F66ADB" w:rsidRDefault="00F66ADB" w:rsidP="00F66ADB">
      <w:pPr>
        <w:ind w:left="360"/>
        <w:contextualSpacing/>
      </w:pPr>
    </w:p>
    <w:p w14:paraId="4097200D" w14:textId="77777777" w:rsidR="00F66ADB" w:rsidRPr="00F66ADB" w:rsidRDefault="00F66ADB" w:rsidP="00F66ADB">
      <w:pPr>
        <w:ind w:left="360"/>
        <w:contextualSpacing/>
        <w:rPr>
          <w:b/>
        </w:rPr>
      </w:pPr>
      <w:r w:rsidRPr="00F66ADB">
        <w:rPr>
          <w:b/>
        </w:rPr>
        <w:t>Probes</w:t>
      </w:r>
    </w:p>
    <w:p w14:paraId="00B56A65" w14:textId="77777777" w:rsidR="00F66ADB" w:rsidRPr="00F66ADB" w:rsidRDefault="00F66ADB" w:rsidP="00F66ADB">
      <w:pPr>
        <w:numPr>
          <w:ilvl w:val="0"/>
          <w:numId w:val="8"/>
        </w:numPr>
        <w:ind w:left="1080"/>
        <w:contextualSpacing/>
      </w:pPr>
      <w:r w:rsidRPr="00F66ADB">
        <w:t>Does participant feel they have enough strength to carry out day-to-day activities?</w:t>
      </w:r>
    </w:p>
    <w:p w14:paraId="4ABF5133" w14:textId="77777777" w:rsidR="00F66ADB" w:rsidRPr="00F66ADB" w:rsidRDefault="00F66ADB" w:rsidP="00F66ADB">
      <w:pPr>
        <w:numPr>
          <w:ilvl w:val="0"/>
          <w:numId w:val="8"/>
        </w:numPr>
        <w:ind w:left="1080"/>
        <w:contextualSpacing/>
      </w:pPr>
      <w:r w:rsidRPr="00F66ADB">
        <w:t>Does participant feel their health status is static or does it continue to improve since they completed treatment?</w:t>
      </w:r>
    </w:p>
    <w:p w14:paraId="289AE753" w14:textId="77777777" w:rsidR="00F66ADB" w:rsidRPr="00F66ADB" w:rsidRDefault="00F66ADB" w:rsidP="00F66ADB">
      <w:pPr>
        <w:numPr>
          <w:ilvl w:val="0"/>
          <w:numId w:val="8"/>
        </w:numPr>
        <w:ind w:left="1080"/>
        <w:contextualSpacing/>
      </w:pPr>
      <w:r w:rsidRPr="00F66ADB">
        <w:t xml:space="preserve">Anxieties about the return of MDR/RR-TB </w:t>
      </w:r>
    </w:p>
    <w:p w14:paraId="59A91944" w14:textId="77777777" w:rsidR="00F66ADB" w:rsidRPr="00F66ADB" w:rsidRDefault="00F66ADB" w:rsidP="00F66ADB">
      <w:pPr>
        <w:numPr>
          <w:ilvl w:val="0"/>
          <w:numId w:val="8"/>
        </w:numPr>
        <w:ind w:left="1080"/>
        <w:contextualSpacing/>
      </w:pPr>
      <w:r w:rsidRPr="00F66ADB">
        <w:t xml:space="preserve">Any illnesses due to MDR/RR-TB treatment </w:t>
      </w:r>
    </w:p>
    <w:p w14:paraId="473B35CC" w14:textId="77777777" w:rsidR="00F66ADB" w:rsidRPr="00F66ADB" w:rsidRDefault="00F66ADB" w:rsidP="00F66ADB">
      <w:pPr>
        <w:numPr>
          <w:ilvl w:val="0"/>
          <w:numId w:val="8"/>
        </w:numPr>
        <w:ind w:left="1080"/>
        <w:contextualSpacing/>
      </w:pPr>
      <w:r w:rsidRPr="00F66ADB">
        <w:t xml:space="preserve">General health status after treatment completion </w:t>
      </w:r>
    </w:p>
    <w:p w14:paraId="40BD7B80" w14:textId="77777777" w:rsidR="00F66ADB" w:rsidRDefault="00F66ADB" w:rsidP="00F66ADB">
      <w:pPr>
        <w:ind w:left="360"/>
      </w:pPr>
    </w:p>
    <w:sectPr w:rsidR="00F66ADB" w:rsidSect="004072B8">
      <w:headerReference w:type="default" r:id="rId11"/>
      <w:pgSz w:w="12240" w:h="15840"/>
      <w:pgMar w:top="680" w:right="1440" w:bottom="680" w:left="1440" w:header="56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442E9E" w14:textId="77777777" w:rsidR="0074464D" w:rsidRDefault="0074464D" w:rsidP="00F27195">
      <w:pPr>
        <w:spacing w:after="0" w:line="240" w:lineRule="auto"/>
      </w:pPr>
      <w:r>
        <w:separator/>
      </w:r>
    </w:p>
  </w:endnote>
  <w:endnote w:type="continuationSeparator" w:id="0">
    <w:p w14:paraId="735F3BCC" w14:textId="77777777" w:rsidR="0074464D" w:rsidRDefault="0074464D" w:rsidP="00F271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8CE8D6" w14:textId="77777777" w:rsidR="0074464D" w:rsidRDefault="0074464D" w:rsidP="00F27195">
      <w:pPr>
        <w:spacing w:after="0" w:line="240" w:lineRule="auto"/>
      </w:pPr>
      <w:r>
        <w:separator/>
      </w:r>
    </w:p>
  </w:footnote>
  <w:footnote w:type="continuationSeparator" w:id="0">
    <w:p w14:paraId="295579F0" w14:textId="77777777" w:rsidR="0074464D" w:rsidRDefault="0074464D" w:rsidP="00F271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31E31" w14:textId="5F8544ED" w:rsidR="00A3406E" w:rsidRDefault="00A3406E">
    <w:pPr>
      <w:pStyle w:val="Header"/>
    </w:pPr>
    <w:r>
      <w:rPr>
        <w:noProof/>
        <w:lang w:val="en-GB" w:eastAsia="en-GB"/>
      </w:rPr>
      <w:drawing>
        <wp:inline distT="0" distB="0" distL="0" distR="0" wp14:anchorId="63B59D23" wp14:editId="62FB58A9">
          <wp:extent cx="6127115" cy="969645"/>
          <wp:effectExtent l="0" t="0" r="6985" b="1905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127115" cy="969645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B82E66"/>
    <w:multiLevelType w:val="hybridMultilevel"/>
    <w:tmpl w:val="55307E6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A895393"/>
    <w:multiLevelType w:val="hybridMultilevel"/>
    <w:tmpl w:val="8968D26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22764076"/>
    <w:multiLevelType w:val="hybridMultilevel"/>
    <w:tmpl w:val="0E14983C"/>
    <w:lvl w:ilvl="0" w:tplc="06D0C4B0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  <w:b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4876A89"/>
    <w:multiLevelType w:val="hybridMultilevel"/>
    <w:tmpl w:val="402AD58A"/>
    <w:lvl w:ilvl="0" w:tplc="0A3CEB44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D5A76A3"/>
    <w:multiLevelType w:val="hybridMultilevel"/>
    <w:tmpl w:val="3044F67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85476B9"/>
    <w:multiLevelType w:val="hybridMultilevel"/>
    <w:tmpl w:val="23340B10"/>
    <w:lvl w:ilvl="0" w:tplc="8C06672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816259"/>
    <w:multiLevelType w:val="hybridMultilevel"/>
    <w:tmpl w:val="89A6094C"/>
    <w:lvl w:ilvl="0" w:tplc="08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7" w15:restartNumberingAfterBreak="0">
    <w:nsid w:val="51D9292E"/>
    <w:multiLevelType w:val="hybridMultilevel"/>
    <w:tmpl w:val="1736F5D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5C6E3386"/>
    <w:multiLevelType w:val="hybridMultilevel"/>
    <w:tmpl w:val="A306C2AE"/>
    <w:lvl w:ilvl="0" w:tplc="77741A8A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1967758"/>
    <w:multiLevelType w:val="hybridMultilevel"/>
    <w:tmpl w:val="6898162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68026A4C"/>
    <w:multiLevelType w:val="hybridMultilevel"/>
    <w:tmpl w:val="83446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5"/>
  </w:num>
  <w:num w:numId="4">
    <w:abstractNumId w:val="2"/>
  </w:num>
  <w:num w:numId="5">
    <w:abstractNumId w:val="4"/>
  </w:num>
  <w:num w:numId="6">
    <w:abstractNumId w:val="7"/>
  </w:num>
  <w:num w:numId="7">
    <w:abstractNumId w:val="10"/>
  </w:num>
  <w:num w:numId="8">
    <w:abstractNumId w:val="9"/>
  </w:num>
  <w:num w:numId="9">
    <w:abstractNumId w:val="0"/>
  </w:num>
  <w:num w:numId="10">
    <w:abstractNumId w:val="1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95"/>
    <w:rsid w:val="00004AE4"/>
    <w:rsid w:val="0001301E"/>
    <w:rsid w:val="00052326"/>
    <w:rsid w:val="000616D1"/>
    <w:rsid w:val="000C1130"/>
    <w:rsid w:val="000E42FA"/>
    <w:rsid w:val="000F2378"/>
    <w:rsid w:val="001058C0"/>
    <w:rsid w:val="00162809"/>
    <w:rsid w:val="00166075"/>
    <w:rsid w:val="001728F0"/>
    <w:rsid w:val="001A2460"/>
    <w:rsid w:val="001E02F4"/>
    <w:rsid w:val="002441ED"/>
    <w:rsid w:val="0025615C"/>
    <w:rsid w:val="00270150"/>
    <w:rsid w:val="00290E8B"/>
    <w:rsid w:val="002C08CB"/>
    <w:rsid w:val="002E1E40"/>
    <w:rsid w:val="002F070D"/>
    <w:rsid w:val="002F0BB3"/>
    <w:rsid w:val="00382AAE"/>
    <w:rsid w:val="00392241"/>
    <w:rsid w:val="0039659E"/>
    <w:rsid w:val="003A55F4"/>
    <w:rsid w:val="004072B8"/>
    <w:rsid w:val="00414021"/>
    <w:rsid w:val="00424616"/>
    <w:rsid w:val="00457EC3"/>
    <w:rsid w:val="004D10FA"/>
    <w:rsid w:val="00532516"/>
    <w:rsid w:val="005631BC"/>
    <w:rsid w:val="00566022"/>
    <w:rsid w:val="00585CA6"/>
    <w:rsid w:val="0059413E"/>
    <w:rsid w:val="005C44F8"/>
    <w:rsid w:val="005E1C83"/>
    <w:rsid w:val="005F35EE"/>
    <w:rsid w:val="00600EFF"/>
    <w:rsid w:val="00644CCC"/>
    <w:rsid w:val="0067662A"/>
    <w:rsid w:val="00677DF6"/>
    <w:rsid w:val="006803BC"/>
    <w:rsid w:val="00680D96"/>
    <w:rsid w:val="006E08EF"/>
    <w:rsid w:val="006F0C5F"/>
    <w:rsid w:val="0074464D"/>
    <w:rsid w:val="00791A1D"/>
    <w:rsid w:val="007A43D2"/>
    <w:rsid w:val="007C09D5"/>
    <w:rsid w:val="007E6210"/>
    <w:rsid w:val="007F7F91"/>
    <w:rsid w:val="0080346D"/>
    <w:rsid w:val="008133AD"/>
    <w:rsid w:val="00844010"/>
    <w:rsid w:val="008816DE"/>
    <w:rsid w:val="008A5DB8"/>
    <w:rsid w:val="008D101D"/>
    <w:rsid w:val="009069FC"/>
    <w:rsid w:val="00914142"/>
    <w:rsid w:val="009236A8"/>
    <w:rsid w:val="00924732"/>
    <w:rsid w:val="0093781C"/>
    <w:rsid w:val="0098367D"/>
    <w:rsid w:val="009A0CA3"/>
    <w:rsid w:val="00A3406E"/>
    <w:rsid w:val="00A67EC3"/>
    <w:rsid w:val="00A9710D"/>
    <w:rsid w:val="00AD6817"/>
    <w:rsid w:val="00AE2D1C"/>
    <w:rsid w:val="00AF1540"/>
    <w:rsid w:val="00B602D6"/>
    <w:rsid w:val="00B70D34"/>
    <w:rsid w:val="00C3130A"/>
    <w:rsid w:val="00C6565C"/>
    <w:rsid w:val="00C656B9"/>
    <w:rsid w:val="00C950A5"/>
    <w:rsid w:val="00CA0618"/>
    <w:rsid w:val="00CA654A"/>
    <w:rsid w:val="00CC14F2"/>
    <w:rsid w:val="00CD6064"/>
    <w:rsid w:val="00D11A42"/>
    <w:rsid w:val="00D2513A"/>
    <w:rsid w:val="00D43716"/>
    <w:rsid w:val="00D56289"/>
    <w:rsid w:val="00D674A1"/>
    <w:rsid w:val="00D67765"/>
    <w:rsid w:val="00D94587"/>
    <w:rsid w:val="00DA7C68"/>
    <w:rsid w:val="00DC447B"/>
    <w:rsid w:val="00DE4EEA"/>
    <w:rsid w:val="00DF22D8"/>
    <w:rsid w:val="00DF545D"/>
    <w:rsid w:val="00E514ED"/>
    <w:rsid w:val="00E60235"/>
    <w:rsid w:val="00EB6696"/>
    <w:rsid w:val="00EF6E25"/>
    <w:rsid w:val="00F07C2D"/>
    <w:rsid w:val="00F10B03"/>
    <w:rsid w:val="00F20B97"/>
    <w:rsid w:val="00F27195"/>
    <w:rsid w:val="00F33D86"/>
    <w:rsid w:val="00F34652"/>
    <w:rsid w:val="00F62B0A"/>
    <w:rsid w:val="00F66ADB"/>
    <w:rsid w:val="00F73E9F"/>
    <w:rsid w:val="00F74FD2"/>
    <w:rsid w:val="00F77698"/>
    <w:rsid w:val="00F9069F"/>
    <w:rsid w:val="00F91558"/>
    <w:rsid w:val="00F977EB"/>
    <w:rsid w:val="00FB2F63"/>
    <w:rsid w:val="00FB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B2FB55"/>
  <w15:docId w15:val="{5CCE5EDD-3C92-4E8C-AB08-C2EDE7C45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7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195"/>
  </w:style>
  <w:style w:type="paragraph" w:styleId="Footer">
    <w:name w:val="footer"/>
    <w:basedOn w:val="Normal"/>
    <w:link w:val="FooterChar"/>
    <w:uiPriority w:val="99"/>
    <w:unhideWhenUsed/>
    <w:rsid w:val="00F271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195"/>
  </w:style>
  <w:style w:type="character" w:styleId="PlaceholderText">
    <w:name w:val="Placeholder Text"/>
    <w:basedOn w:val="DefaultParagraphFont"/>
    <w:uiPriority w:val="99"/>
    <w:semiHidden/>
    <w:rsid w:val="00F27195"/>
    <w:rPr>
      <w:color w:val="808080"/>
    </w:rPr>
  </w:style>
  <w:style w:type="paragraph" w:styleId="ListParagraph">
    <w:name w:val="List Paragraph"/>
    <w:basedOn w:val="Normal"/>
    <w:uiPriority w:val="34"/>
    <w:qFormat/>
    <w:rsid w:val="00F27195"/>
    <w:pPr>
      <w:ind w:left="720"/>
      <w:contextualSpacing/>
    </w:pPr>
  </w:style>
  <w:style w:type="table" w:styleId="TableGrid">
    <w:name w:val="Table Grid"/>
    <w:basedOn w:val="TableNormal"/>
    <w:uiPriority w:val="39"/>
    <w:rsid w:val="00F27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5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5F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A5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55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55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55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55F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AE5D60EA9F048AD3735D569502B25" ma:contentTypeVersion="13" ma:contentTypeDescription="Create a new document." ma:contentTypeScope="" ma:versionID="548974804038667eddb4c1610eaf604f">
  <xsd:schema xmlns:xsd="http://www.w3.org/2001/XMLSchema" xmlns:xs="http://www.w3.org/2001/XMLSchema" xmlns:p="http://schemas.microsoft.com/office/2006/metadata/properties" xmlns:ns3="84795a2e-4f65-41fb-b879-27ef9ca98469" xmlns:ns4="74c59880-8635-4b39-a72f-86138c82db72" targetNamespace="http://schemas.microsoft.com/office/2006/metadata/properties" ma:root="true" ma:fieldsID="5399a1655787e15b59f96dd1dc519e95" ns3:_="" ns4:_="">
    <xsd:import namespace="84795a2e-4f65-41fb-b879-27ef9ca98469"/>
    <xsd:import namespace="74c59880-8635-4b39-a72f-86138c82db7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95a2e-4f65-41fb-b879-27ef9ca9846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c59880-8635-4b39-a72f-86138c82db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EC504B-F585-42D8-8FE3-481C9DEAC3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95a2e-4f65-41fb-b879-27ef9ca98469"/>
    <ds:schemaRef ds:uri="74c59880-8635-4b39-a72f-86138c82db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B0BA5C-738A-4DBC-9B0B-01153C128D9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669E35-E912-4FE7-82F8-3457FAA8E39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F203006-0AD6-4E74-B0A9-ECF787384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9</Words>
  <Characters>261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F OCB</Company>
  <LinksUpToDate>false</LinksUpToDate>
  <CharactersWithSpaces>3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liswa Mzobe</dc:creator>
  <cp:lastModifiedBy>Priya</cp:lastModifiedBy>
  <cp:revision>3</cp:revision>
  <cp:lastPrinted>2018-10-24T11:52:00Z</cp:lastPrinted>
  <dcterms:created xsi:type="dcterms:W3CDTF">2021-03-25T12:02:00Z</dcterms:created>
  <dcterms:modified xsi:type="dcterms:W3CDTF">2021-05-01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AE5D60EA9F048AD3735D569502B25</vt:lpwstr>
  </property>
</Properties>
</file>